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DCFDD6"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02D088"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06F0C9"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5020C4"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05DF8F"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4B17EE"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E1FB19"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6ACEA9"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872ED7" w:rsidR="00F102CC" w:rsidRPr="003D5AF6" w:rsidRDefault="005B61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1CDB46" w:rsidR="00F102CC" w:rsidRDefault="005B61E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977188"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EB46AB"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C597A9"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36A64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951DCD" w:rsidR="00F102CC" w:rsidRDefault="005B61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B1773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A5038F"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030D46"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12B2D87C"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27C4CA" w:rsidR="00F102CC" w:rsidRPr="003D5AF6" w:rsidRDefault="009460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CC9D53D" w:rsidR="00F102CC" w:rsidRPr="003D5AF6" w:rsidRDefault="009460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2119A3"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582519"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93E92D"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654CEC"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44D0F4"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11E141" w14:textId="77777777" w:rsidR="005B61E0"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Behavioral Analysis</w:t>
            </w:r>
          </w:p>
          <w:p w14:paraId="54E0127B" w14:textId="7B23B377" w:rsidR="005B61E0"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EDA856"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r>
              <w:rPr>
                <w:rFonts w:ascii="Noto Sans" w:eastAsia="Noto Sans" w:hAnsi="Noto Sans" w:cs="Noto Sans"/>
                <w:bCs/>
                <w:color w:val="434343"/>
                <w:sz w:val="18"/>
                <w:szCs w:val="18"/>
              </w:rPr>
              <w:t xml:space="preserve"> /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B61E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B61E0" w:rsidRDefault="005B61E0" w:rsidP="005B61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3B40D1" w:rsidR="005B61E0" w:rsidRPr="003D5AF6" w:rsidRDefault="005B61E0" w:rsidP="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 /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B61E0" w:rsidRPr="003D5AF6" w:rsidRDefault="005B61E0" w:rsidP="005B61E0">
            <w:pPr>
              <w:spacing w:line="225" w:lineRule="auto"/>
              <w:rPr>
                <w:rFonts w:ascii="Noto Sans" w:eastAsia="Noto Sans" w:hAnsi="Noto Sans" w:cs="Noto Sans"/>
                <w:bCs/>
                <w:color w:val="434343"/>
                <w:sz w:val="18"/>
                <w:szCs w:val="18"/>
              </w:rPr>
            </w:pPr>
          </w:p>
        </w:tc>
      </w:tr>
      <w:tr w:rsidR="005B61E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B61E0" w:rsidRDefault="005B61E0" w:rsidP="005B61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B61E0" w:rsidRPr="003D5AF6" w:rsidRDefault="005B61E0" w:rsidP="005B61E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452E89" w:rsidR="005B61E0" w:rsidRPr="003D5AF6" w:rsidRDefault="005B61E0" w:rsidP="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B61E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B61E0" w:rsidRPr="003D5AF6" w:rsidRDefault="005B61E0" w:rsidP="005B61E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B61E0" w:rsidRDefault="005B61E0" w:rsidP="005B61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B61E0" w:rsidRDefault="005B61E0" w:rsidP="005B61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61E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B61E0" w:rsidRDefault="005B61E0" w:rsidP="005B61E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B61E0" w:rsidRDefault="005B61E0" w:rsidP="005B61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B61E0" w:rsidRDefault="005B61E0" w:rsidP="005B61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61E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B61E0" w:rsidRDefault="005B61E0" w:rsidP="005B61E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1A20665" w:rsidR="005B61E0" w:rsidRPr="003D5AF6" w:rsidRDefault="005B61E0" w:rsidP="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 /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B61E0" w:rsidRPr="003D5AF6" w:rsidRDefault="005B61E0" w:rsidP="005B61E0">
            <w:pPr>
              <w:spacing w:line="225" w:lineRule="auto"/>
              <w:rPr>
                <w:rFonts w:ascii="Noto Sans" w:eastAsia="Noto Sans" w:hAnsi="Noto Sans" w:cs="Noto Sans"/>
                <w:bCs/>
                <w:color w:val="434343"/>
                <w:sz w:val="18"/>
                <w:szCs w:val="18"/>
              </w:rPr>
            </w:pPr>
          </w:p>
        </w:tc>
      </w:tr>
      <w:tr w:rsidR="005B61E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B61E0" w:rsidRDefault="005B61E0" w:rsidP="005B61E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F7BE69E" w:rsidR="005B61E0" w:rsidRPr="003D5AF6" w:rsidRDefault="005B61E0" w:rsidP="005B61E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 Statistical Analysis /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B61E0" w:rsidRPr="003D5AF6" w:rsidRDefault="005B61E0" w:rsidP="005B61E0">
            <w:pPr>
              <w:spacing w:line="225" w:lineRule="auto"/>
              <w:rPr>
                <w:rFonts w:ascii="Noto Sans" w:eastAsia="Noto Sans" w:hAnsi="Noto Sans" w:cs="Noto Sans"/>
                <w:bCs/>
                <w:color w:val="434343"/>
                <w:sz w:val="18"/>
                <w:szCs w:val="18"/>
              </w:rPr>
            </w:pPr>
          </w:p>
        </w:tc>
      </w:tr>
      <w:tr w:rsidR="005B61E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B61E0" w:rsidRDefault="005B61E0" w:rsidP="005B61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B61E0" w:rsidRPr="003D5AF6" w:rsidRDefault="005B61E0" w:rsidP="005B61E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DC1ED7" w:rsidR="005B61E0" w:rsidRPr="003D5AF6" w:rsidRDefault="005B61E0" w:rsidP="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173848" w:rsidR="00F102CC" w:rsidRPr="003D5AF6" w:rsidRDefault="005B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61E0">
      <w:pPr>
        <w:spacing w:before="80"/>
      </w:pPr>
      <w:bookmarkStart w:id="3" w:name="_cm0qssfkw66b" w:colFirst="0" w:colLast="0"/>
      <w:bookmarkEnd w:id="3"/>
      <w:r>
        <w:rPr>
          <w:noProof/>
        </w:rPr>
      </w:r>
      <w:r w:rsidR="005B61E0">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0563C"/>
    <w:rsid w:val="005B0259"/>
    <w:rsid w:val="005B61E0"/>
    <w:rsid w:val="007054B6"/>
    <w:rsid w:val="0078687E"/>
    <w:rsid w:val="009460BD"/>
    <w:rsid w:val="009A448C"/>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70</Words>
  <Characters>83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ike Schuler</cp:lastModifiedBy>
  <cp:revision>3</cp:revision>
  <dcterms:created xsi:type="dcterms:W3CDTF">2025-08-05T15:47:00Z</dcterms:created>
  <dcterms:modified xsi:type="dcterms:W3CDTF">2025-08-05T15:48:00Z</dcterms:modified>
</cp:coreProperties>
</file>